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1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>:</w:t>
      </w: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 xml:space="preserve">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kern w:val="2"/>
          <w:sz w:val="18"/>
          <w:szCs w:val="18"/>
          <w:lang w:val="pt-PT"/>
        </w:rPr>
        <w:t>CCAAATGTTGAGTGACTTGGCGTTGAGATTAGTTCATACAGATCTAAAATATGTCATATAAAAGTGTAATAATTTGAGTATTTGGTGCAAAAAAATTGGTATTATCTCTTTTTCGAATATTTTTTGATTTCTTACACACGTGTCACATAGTAAATTTGGTATTATCTCCATTGAATGAAC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GGAGCAGCCGTATCACCCCCTCATCGCGCA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CGAATCATCCAAACACGTCGATATAACTACTAATTTCCTTGTTTTCTTCATCCTAATATGTGGCGAGCTTAATTTAGTGGTAAAATTGCTGTATAAACTCTGGAGAGAAGTACAATAATTTTGCCTGTTTCGTGCACGAAGATACGCTACCAGCGAAGTGCTTAAATTCAACTCCTCGCCTTATTCAATCCTGCACGAATATTTTATGCGCATACGTACGTGTATAAGTGTATTACGTTAGCTCTGACGAAACCACAAATTAAATATCAAC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ACGCCAGGTGCTGCATGGCCGTACACTGGGGAGCACAAAAATAATAAAGACT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2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>: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TAAAATATGTCATATAAAAGTGTAATAATTTGAGTATTTGGTGCAAAAAAATTGGTATTATCTCTTTTTCGAATATTTTTTGATTTCTTACACACGTGTCACATAGTAAATTTGGTATTATCTCCATTGAATGAAC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GGAGCAGCCGTATCACCCCCTCATCGCGCA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TTCCGTGTGCACGTCGGATGGCGAGAGCATAGCACGCGCGCCTTCTGCTAGATGAATCGCAGCCATTTGGAAACTTCGAATCATCCAAACACGTCGATATAACTACTAATTTCCTTGTTTTCTTCATCCTAATATGTGGCGAGCTTAATTTAA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T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3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>: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TAAAATATGTCATATAAAAGTGTAATAATTTGAGTATTTAGTGCAAAAAAATTGGTATTATCTCTTTTTCGAATATTTTTTGATTTCTTACACACGTGTCACATAGTAAATTTGGTATTATCTCCATTGAATGAACGCGCAATGC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</w:t>
      </w: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lastRenderedPageBreak/>
        <w:t>GGAGCAGCCGTATCACCCCCTCATCGCGCG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TGAATCATCCAAACACGTCGATATAACTACTAATTTCCTTGTC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4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GAAAATATGTCATATAAAAGTGTAATAATTTGAGTATTTAGTGCAAAAAAATTGGTATTATCTCTTTTTCGAATATTTTTTGATTTCTTACACACGTGTCACATAGTAAATTTGGTATTATCTCCATTGAATGAACGCGCAATGCTATTCATACATCATCATATTGTAATAATTTGTCTGTTTAGAGTGTAAAAGATATATTACTTCTTGTCCAGACTCCAAAATGCTGAAATTTTGTACAGTACATATTTTGCACTAAGAAATTTAATGGCAATGCCGAAATACTCCGTACAAAGTGCTCAGCCAAAGGTGCTAGAACTGGGACACTGCGCGCCTCTGCCGAGTAACAACAGACTTCTCCTTCTATCACTTCCCTAGCTATCATTAAAGGCGTTCAGAAGAGCTCGTCTCCTCTCTCTCCCTCCGCGTTCTTATCAGTACGTTGTCCGCGCCTAGGCACCAAAGTCCAAAGCAACAGCCATAGCTCGATCTCGATCCCCGGCGCGACGAAAGAGAAAGAAGCGGCGGCAGGTCGACAGGTCGATCAACTAAGGTGGATCCCCGGAGGCATGGGAAGAGGCCCCTACCCGCCGACGAGGAGGAGGAACAGCCGCCACCGCCGCCGTCAGCAGCCAAGCACGAGCAGGTGGAGGAGCAGCCGTATCACCCCCTCATCGCGCACGCTCTGCAGCAGCAAGGAGCTGCCAGCGCCGGCGGAAGCTCGGGAGCAGATGTGGCCGACCCTTCCCCGTCACCGGAGGCGTACGCGCAGTACTACTACTCGGCGCGCGCCGACCACGACGCCACCGCCATGGTCTCCGCTCTGTCCCACGTCATCCGCGCCACACCGGAACAGCAACAAGCCTATTACCCCGCCGGATCCGCCGCTGTCTCAGGAGAACAGCAGCATCAGCACGATGCGGCGGCTGCCGCGGCCATCGTTGAGGAACAAGGTAATCAACAATAGCTGCTAGCATCCATCGATGTATCCAAACGTAGTCTTCTTTTGTCCGTGTGCACGTCGGATGGCGAGAGCATAGCACGCGCGCCTTCTGCTAGATGAATCGCAGCCATTTGGAAACTTCGAATCATCCAAACACGTCGATATAACTACTAATTTCCTTGTT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ACAGCTCATCCGAGTGAGCCCAGCGTCTCCCGCGGCGGCAATATCGAGCTCAGGCACAACGGGGCCGTCCACCTCATCGTCCACGACCACGGCATCGTCGCCAGGTGCTGCATGGCCGTACACTGGGGAGCACAAAAATAATAAAGACT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5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kern w:val="2"/>
          <w:sz w:val="18"/>
          <w:szCs w:val="18"/>
          <w:lang w:val="pt-PT"/>
        </w:rPr>
        <w:t>CCAAATGTTGAGTGACTTGGCGTTGAGATTAGTTCATACAGATCGAAAATATGTCATATAAAAGTGTAATAATTTGAGTATTTAGTGCAAAAAAATTGGTATTATCTCTTTTTCGAATATTTTTTGATTTCTTACACACGTGTCACATAGTAAATTTGGTATTATCTCCATTGAATGAACGCGCAATGTTATTCATACATCATCATATTGTAATAATTTGTCTGTTTAGAGTGTAAAAGATATATTACTTCTTGTCCAGACTCCAAAATGCTGAAATTTTGTACAGTACATATTTTGCACTAAGAAATTTAATGGCAATGCCGAAATACTCCGTACAAAGTGCTCAGCCAAAGGTGCTAGAACTGGGACACTGCGCGCCTCTGCCGAGTAACAACAGACTTCTCCTTCTATCACTTCCCTAGCTATCATTAAAGGCGTTCAGAAGAGCTCGTCTCCTCTCTCTCCCTCCGCGTTCTTATCAGTACGTTGTCCGCGCCTAGGCACCAAAGTCCAAAGCAACAGCCATAGCTCGATCTCGATCCCCGGCGCGACGAAAGAGAAAGAAGCGGCGGCAGGTCGACAGGTCGATCAACTAAGGTGGATCCCCGGAGGCATGGGAAGAGGCCCCTACCCGCCGACGAGGAGGAGGAACAGCCGCCACCGCCGCCGTCAGCAGCCAAGCACGAGCAGGTGGAGGAGCAGCCGTATCACCCCCTCATCGCGCACGCTCTGCAGCAGCAAGGAGCTGCCAGCGCCGGCGGAAGCTCGGGAGCAGATGTGGCCGACCCTTCCCCGTCACCGGAGGCGTACGCGCAGTACTACTACTCGGCGCGCGCCGACCACGACGCCACCGCCATGGTCTCCGCTCTGTCCCACGTCATCCGCGCCACACCGGAACAGCAACAAGCCTATTACCCCGCCGGATCCGCCGCTGTCTCAGGAGAACAGCAGCATCAGCACGATGCGGCGGCTGCCGCGGCCATCGTTGAGGAACAAGGTAATCAACAATAGCTGCTAGCATCCATCGATGTATCCAAACGTAGTCTTCTTTTGTCCGTGTGCACGTCGGATGGCGAGAGCATAGCACGCGCGCCTTCTGCTAGATGAATCGCAGCCATTTGGAAACTTCGAATCATCCAAACACGTCGATATAACTACTAATTTCCTTGTT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</w:t>
      </w:r>
      <w:r w:rsidRPr="0039233A">
        <w:rPr>
          <w:rFonts w:ascii="Times New Roman" w:hAnsi="Times New Roman" w:cs="Times New Roman"/>
          <w:kern w:val="2"/>
          <w:sz w:val="18"/>
          <w:szCs w:val="18"/>
          <w:lang w:val="pt-PT"/>
        </w:rPr>
        <w:lastRenderedPageBreak/>
        <w:t>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ACAGCTCATCCGAGTGAGCCCAGCGTCTCCCGCGGCGGCAATATCGAGCTCAGGCACAACGGGGCCGTCCACCTCATCGTCCACGACCACGGCATCGTCGCCAGGTGCTGCATGGCCGTACACTGGGGAGCACAAAAATAATAAAGACT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6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kern w:val="2"/>
          <w:sz w:val="18"/>
          <w:szCs w:val="18"/>
          <w:lang w:val="pt-PT"/>
        </w:rPr>
        <w:t>CCAAATGTTGAGTGACTTGGCGTTGAGATTAGTTCATACAGATCGAAAATATGTCATATAAAAGTGTAATAATTTGAGTATTTAGTGCAAAAAAATTGGTATTATCTCTTTTTCGAATATTTTTTGATTTCTTACACACGTGTCACATAGTAAATTTGGTATTATCTCCATTGAATGAACGCGCAATGCTATTCATACATCATCATATTGTAATAATTTGTCTGTTTAGAGTGTAAAAGATATATTACTTCTTGTCCAGACTCCAAAATGCTGAAATTTTGTACAGTACATATTTTGCACTAAGAAATTTAATGGCAATGCCGAAATACTCCGTACAAAGTGCTCAGCCAAAGGTGCTAGAACTGGGACACTGCGCGCCTCTGCCGAGTAACAACAGACTTCTCCTTCTATCACTTCCCTAGCTATCATTAAAGGCGTTCAGAAGAGCTCGTCTCCTCTCTCTCCCTCCGCGTTCTTATCAGTACGTTGTCCGCGCCTAGGCACCAAAGTCCAAAGCAACAGCCATAGCTCGATCTCGATCCCCGGCGCGACGAAAGAGAAAGAAGCGGCGGCAGGTCGACAGGTCGATCAACTAAGGTGGATCCCCGGAGGCATGGGAAGAGGCCCCTACCCGCCGACGAGGAGGAGGAACAGCCGCCACCGCCGCCGTCAGCAGCCAAGCACGAGCAGGTGGAGGAGCAGCCGTATCACCCCCTCATCGCGCACGCTCTGCAGCAGCAAGGAGCTGCCAGCGCCGGCGGAAGCTCGGGAGCAGATGTGGCCGACCCTTCCCCGTCACCGGAGGCGTACGCGCAGTACTACTACTCGGCGCGCGCCGACCACGACGCCACCGCCATGGTCTCCGCTCTGTCCCACGTCATCCGCGCCACACCGGAACAGCAACAAGCCTATTACCCCGCCGGATCCGCCGCTGTCTCAGGAGAACAGCAGCATCAGCACGATGCGGCGGCTGCCGCGGCCATCGTTGAGGAACAAGGTAATCAGCAATAGCTGCTAGCATCCATCGATGTATCCAAACGTAGTCTTCTTTTGTCCGTGTGCACGTCGGATGGCGAGAGCATAGCACGCGCGCCTTCTGCTAGATGAATCGCAGCCATTTGGAAACTTCGAATCATCCAAACACGTCGATATAACTACTAATTTCCTTGTT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ACAGCTCATCCGAGTGAGCCCAGCGTCTCCCGCGGCGGCAATATCGAGCTCAGGCACAACGGGGCCGTCCACCTCATCGTCCACGACCACGGCATCGTCGCCAGGTGCTGCATGGCCGTACACTGGGGAGCACAAAAATAATAAAGACT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7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TAAAATATGTCATATAAAAGTGTAATAATTTGAGTATTTAGTGCAAAAAAATTGGTATTATCTCTTTTTCGAATATTTTTTGATTTCTTACACACGTGTCACATAGTAAATTTGGTATTATCTCCATTGAATGAAC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GGAGCAGCCGTATCACCCCCTCATCGCGCGCGCTCTGCAGCAGCAAGGAGCTGCCAGCGCCGGCA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CGAATCATCCAAACACGTCGATATAACTACTAATTTCCTTGTCTTCTTCATCCTAATATGTGGCGAGCTTAATTTA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T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GAGATCAGTGGATCGAAGGTGCTTGCGATCCATCGGGACATGTCTTAGCAGTAGATGAGGAATACGCAT</w:t>
      </w:r>
    </w:p>
    <w:p w:rsidR="00823660" w:rsidRDefault="00823660" w:rsidP="0039233A">
      <w:pPr>
        <w:widowControl w:val="0"/>
        <w:spacing w:line="200" w:lineRule="exact"/>
        <w:jc w:val="both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</w:pPr>
    </w:p>
    <w:p w:rsidR="0039233A" w:rsidRDefault="0039233A" w:rsidP="0039233A">
      <w:pPr>
        <w:widowControl w:val="0"/>
        <w:spacing w:line="200" w:lineRule="exact"/>
        <w:jc w:val="both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</w:pPr>
    </w:p>
    <w:p w:rsidR="0039233A" w:rsidRPr="0039233A" w:rsidRDefault="0039233A" w:rsidP="0039233A">
      <w:pPr>
        <w:widowControl w:val="0"/>
        <w:spacing w:line="200" w:lineRule="exact"/>
        <w:jc w:val="both"/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lastRenderedPageBreak/>
        <w:t>Hap-2A-8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TAAAATATGTCATATAAAAGTGTAATAATTTGAGTATTTAGTGCAAAAAAATTGGTATTATCTCTTTTTCGAATATTTTTTGATTTCTTACACACGTGTCACATAGTAAATTTGGTATTATCTCCATTGAATGAAC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GGAGCAGCCGTATCACCCCCTCATCGCGCG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TGAATCATCCAAACACGTCGATATAACTACTAATTTCCTTGTC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9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kern w:val="2"/>
          <w:sz w:val="18"/>
          <w:szCs w:val="18"/>
          <w:lang w:val="pt-PT"/>
        </w:rPr>
        <w:t>CCAAATGTTGAGTGACTTGGCGTTGAGATTAGTTCATACAGATCTAAAATATGTCATATAAAAGTGTAATAATTTGAGTATTTAGTGCAAAAAAATTGGTATTATCTCTTTTTCGAATATTTTTTGATTTCTTACACACGTGTCACATAGTAAATTTGGTATTATCTCCATTGAATGAAC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GGAGCAGCCGTATCACCCCCTCATCGCGCG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CGAATCATCCAAACACGTCGATATAACTACTAATTTCCTTGTC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kern w:val="2"/>
          <w:sz w:val="18"/>
          <w:szCs w:val="18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A-10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CAAATGTTGAGTGACTTGGCGTTGAGATTAGTTCATACAGATCTAAAATATGTCATATAAAAGTGTAATAATTTGAGTATTTAGTGCAAAAAAATTGGTATTATCTCTTTTTCGAATATTTTTTGATTTCTTACACACGTGTCACATAGTAAATTTGGTATTATCTCCATTGAATGAAGGCGCAATGTTATTCATACATCATCATATTGTAATAATTTGTCTGTTTAGAGTGTAAAAGATATATTACTTCTTGTCCAGACTCCAAAATGCTGAAATTTTGTACAGTACATATTTTGCACTAAGAAATTTAATGGCAATACCGAAATACTCCGTACAAAGTGCTCAGCCAAAGGTGCTAGAACTGGGACACTGCGCGCCTCTGCCGAGTAACAACAGACTTCTCCTTCTATCACTTCCCCTAGCTATCATTAAAGGCGTTCAGAAGAGCTCGTCTCCTCTCTCTCCCTCCGCGTTCTTATCAGTACGTTGTCCGCGCCTAGGCACCAAAGTCCAAAGCAACAGCCATAGCTCGATCTCGATCCCCGGCGCGACGAAAGAGAAAGAAGCGGCGGCAGGTCGACAGGTCGATCAACTAAGGTGGATCCCCGGAGGCATGGGAAGAGGCCCCTACCCGCCGACGAGGAGGAGGAACAGCCGCCACCGCCGCCGTCAGCAGCCCAGCACGAGCAGGTGGA</w:t>
      </w: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lastRenderedPageBreak/>
        <w:t>GGAGCAGCCGTATCACCCCCTCATCGCGCGCGCTCTGCAGCAGCAAGGAGCTGCCAGCGCCGGCGGAAGCTCGGGAGCAGATGTGGCCGACCCTTCCCCGTCACCGGAGGCGTACGCGCAGTACTACTACTCGGCGCGCGCCGACCACGACGCCACCGCCATGGTCTCCGCTCTGTCCCACGTCATCCGCGCCACACCGGAACAGCAACAAGCCTACTACCCCGCCGGATCCGCCGCTGTCTCAGGAGAACAGCAGCATCAGCACGATGCGGCGGCTGCCGCGGCCATCGCTGAGGAACAAGGTAATCAACAATAGCTGCTAGCATCCATCGATGTATCCAAACGTAGTCTTCTTTTGTCCGTGTGCACGTCGGATGGCGAGAGCATAGCACGCGCGCCTTCTGCTAGATGAATCGCAGCCATTTGGAAACTTCGAATCATCCAAACACGTCGATATAACTACTAATTTCCTTGTCTTCTTCATCCTAATATGTGGCGAGCTTAATTTAGTGGTAAAATTGCTGTATAAACTCTGGAGAGAAGTACAATAATTTTGCCTGTTTCGTGCACGAAGATACGCTACCAGCGAAGTGCTTAAATTCAACTCCTCGCCTTATTCAATCCTGCACGAATATTTTATGCGCATACGTACGTGTATAAGTGTATTACGTTAGCTCTGACGAAACCACAAATTAATTATCAATTGTGTTCATCTGGGGGATGTGGCTGCAGGGAGGAAGCGGCACTACAGAGGGGTGAGGCAGCGGCCATGGGGAAAGTGGGCGGCGGAGATCCGGGACCCCAAGAAAGCGGCTCGTGTATGGCTCGGCACCTTTGACACGGCTGAGGACGCCGCCATCGCCTACGACGAAGCGGCGCTGCGCTTCAAGGGCACCAAGGCCAAGCTCAACTTCCCCGAGCGCGTCCAGGGACGCACCGACCTCGGCTTCGTCGTCACGCGCGGCATTCCCGACAGATTGCAGCAACAACAACACTACCCCGCCACCGTGGGGGCGCCGGCAATGCGGCCACCGCCGCACCAGACCGTGGTGCCGTACCCTGACCTCATGCGGTATGCACAGCTGTTGCAGGGCGCTGGCAGTGCCGGGGGCGCTGTCAACCTGCCGTTTGGCGCCATGTCGCCCCCGTCGATGTCCTCGTCGTCGCCGCACATACTCGACTTCTCGACACAGCAGCTCATCCGAGTGAGCCCAGCGTCTCCCGCGGCGGCAATATCGAGCTCAGGCACAACGGGGCCGTCCACCTCATCGTCCACGACCACGGCATCGTCGCCAGGTGCTGCATGGCCGTACACTGGGGAGCACAAAAATAATAAAGACCCGTGAGAGATCAGTGGATCGAAGGTGCTTGCGATCCATCGGGACATGTCTTAGCAGTAGATGAGGAATACGCAT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B-1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GAATTGCCCTTGAATGAACGGGAAATGTTATCCATACATCATCATATTGTAATAATTCGTCTGTTTAATTAGAGTGTAAAAGATATATTACTCCTTGTTAGACTCCAAAATGCTGAAATTTTGTACATATTTTGCACTAAGAAATTTAATGGCAATACCGAAATACGCCGTACAAAGTGCTCAGCCAAAGGTGCTAGAACTGGGACACTGCGCGCCTCTGCCGAGTAACAACAGACTTCTTCTATCACTTCCCCTAGCTATCATTAAAAGCGTTCAGAAGAGCTCGTCTCCTCTCTCTCCCTCCGCGTTCTTATCAGTACGTTGTCCGCGCCTAGGCACCAAAGTCCAAAGCAACAGCCATAGCTCGATCTCGATCCCCGGCGCGACGAAAGAAAAAGAAGCGGCGGCAGGTCGACAGGTCGATCAACTAAGGTGGATCCCCGGAGGCATGGGAAGAGGCCCCTACCCGCCGACGAGGAGGAGGAACAGCCGCCACCGCCGCCGTCAGCAGCCAAGCACGAGCAGGTGGAGGAGCAGCCGTATCACCACCTCATCGGGCGCGCTCTGCAGCAGCAAGGAGCTGCCAGCGCCTGCGGAAGCTCGGGAGCAGATGTGGCCGACCCTTCCCCGTCACCGGAGGCGTACGCGCAGTACTACTACTCGGCGCGCGCCGACCACGACGCCACCGCCATGGTCTCCGCTCTGTCCCACGTCATCCGCGCCACACCGGACCAGCAACAAGCCTACTACCCCGCCGGATCCGCCGCTGTCTCAGGAGAACAGCAGCATCAGCACGATGCGGCGGCTGCCGCGGCCATCGCTGAGGAACAAGGTAATCAACAATAGCTACTAGCATCCATCGATGTATCCAAACGTAGTCTTCTTTTGTCCGTGTGCACGTCGGATGGCGAGAGCATAGCACGCGCGCCTTCTGCTAGATGAATCGCAGCCATTTGGAAACTTCGAATCATCCAAACACGTCGATATAACTACTAATTTCCTTGTTTTCTTCATCCTAATATGTGGCGAGCTTAATTTAGTGGTAAAATGGCTGTATAAACTCTGGAGAGAAGTACAATAATTTTGCCTGTTTCGTGCACGAAGATACGCTAGCAGCGAAGTGCTTAAATTCAACTCCTCTCCTTATTCAATCCTGCACGAATATTTTATGCGCATACGTACGTGTATAAGTGTATTACGTTAGCTCTGACGAAACCACAAATTAATTATCAATTGTGTTCATCTGGGGGATGTGGCTGCAGGGAGGAAGCGGCACTACAGAGGGGTGAGGCAGCGGCCATGGGGAAAGTGGGCGGCGGAGATCCGGGACCCCAAGAAAGCGGCTCGTGTGTGGCTCGGCACCTTTGACACGGCTGAGGACGCCGCCATCGCCTACGACGAAGCGGCGCTGCGCTTCAAGGGCACCAAGGCCAAGCTCAACTTCCCCGAGCGCGTCCAGGGACGCACCGACCTCGGCTTCGTTGTCACGCGCGGCATACCCGACAGATTGCAGCAACAACAACACTACCCCGCCACCGTGGGGGCGCCGGCAATGCGGCCACCGCCGCACCAGCTGCAGACCGTGGTGCCGTACCCTGACCTCATGCGGTATGCACGGCTGTTGCAGGGCGCTGGCAGTGCCGGGGGCGCTGTCAACCTGCCGTTCGGCGCCATGTCGCCCCCGTCGATGTCCTCGTCGGCGCCGCACATACTCGACTTCTCGACACAGCAGCTCATCCGAGTGAGCCCGGCGTCTCCCGCGGCGGCAATGTCGAGCTCAGGCACAACGGGGCCGTCCACCTCATCGTCCACGACTACGGCATCGTCGCCAGGTGCTGCATGGCCGTACACTGGGGAGCACAAAAATAATAAAGACTCGTGAGAGATCAATGGATCGAAGGTGCTTGCGATCCATCGGGACATGTCTTAGCAGTAGATGAGGAATACGCATGCATTCATCATGCAATAAGGTGGGTAAGTGTTGGTCAATTAATTTTGCTGGTGAACATTTCTTTCCTTCTTCTTATCCCCAAATTTGTTTATCTAAAGCTCTTGTTTTGTTTATTTTTACTTTAATAATGGGTGATTTTTTTTGGCGGGTAATGGGTGACTCTTAACTAGCTAGGTACTAGTTGTACTAAATTAGTGACAAGTAACATAGAACAGAAGGAGACCTTGTTCCTTGGTCTAATCGTTTATCGTTTC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B-2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adjustRightInd w:val="0"/>
        <w:snapToGrid w:val="0"/>
        <w:spacing w:line="200" w:lineRule="exact"/>
        <w:jc w:val="both"/>
        <w:rPr>
          <w:rFonts w:ascii="Times New Roman" w:eastAsiaTheme="minorEastAsia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GGGCCCTCTAGATGCATGCTCGAGCGGCCGCCAGTGTGATGGATATCTGCAGAATTGCCCTTGAATGAACGGGAAATGTTATCCATACATCATCATATTGTAATAATTCGTCTGTTTAATTAGAGTGTAAAAGATATATTACTCCTTGTTAGACTCCAAAATGCTGAAATTTTGTACATATTTTGCACTAAGAAATTTAATGGCAATACCGAAATACGCCGTACAAAGTGCTCAGCCAAAGGTGCTAGAACTGGGACACTGCGCGCCTCTGCCGAGTAACAACAGACTTCTCCTTCTATCACTTCCCCTAGCTATCATTAAAAGCGTTCAGAAGAGCTCGTCTCCTCTCTCTCCCTCCGCGTTCTTATCAGTACGTTGTCCGCGCCTAGGCACCAAAGTCCAAAGCAACAGCCATAGCTCGATCTCGATCCCCGGCGCGACGAAAGAAAAAGAAGCGGCGGCAGGTCGACAGGTCGATCAACTAAGGTGGATCCCCGGAGGCATGGGAaGAGGCCCCTACCCGCCGACGAGGAGGAGGAACAGCCGCCACCGCCGCCGTCAGCAGCCAAGCACGAGCAGGTGGAGGAGCAGCCGTATCACCACCTCATCGGGCGCGCTCTGCAGCAGCAAGGAGCTGCCAGCGCCGGCGGAAGCTCGGGAGCAGATGTGGCCGACCCTTCCCCGTCACCGGAGGCGTACGCGCAGTACTACTACTCGGCGCGCGCCGACCACGACGCCACCGCCATGGTCTCCGCTCTGTCCCACGTCATCCGCGCCACACCGGACCAGCAACAAGCCTACTACCCCGCCGGATCCGCCGCTGTCTCAGGAGAACAGCAGCATCAGCACGATGCGGCGGCTGCCGCGGCCATCGCTGAGGAACAAGGTAATCAACAATAGCTACTAGCATCCATCGATGTATCCAAACGTAGTCTTCTTTTGTCCGTGTGCACGTCGGATGGCGAGAGCATAGCACGCGCGCCTTCTGCTAGATGAATCGCAGCCATTTGGAAACTTCGAATCATCCAAACACGTCGATATAACTACTAATTTCCTTGTTTTCTTCATCCTAATATGTGGCGAGCTTAATTTAGTGGTAAAATGGCTGTATAAACTCTGGAGAGAAGTACAATAATTTTGCCTGTTTCGTGCACGAAGATACGCTAGCAGCGAAGTGCTTAAATTCAACTCCTCTCCTTATTCAATCCTGCACGAATATTTTATGCGCATACGTACGTGTATAAGTGTATTACGTTAGCTCTGACGAAACCACAAATTAATTATCAATTGTGTTCATCTGGGGGATGTGGCTGCAGGGAGGAAGCGGCACTACAGAGGGGTGAGGCAGCGGCCATGGGGAAAGTGGGCGGCGGAGATCCGGG</w:t>
      </w: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lastRenderedPageBreak/>
        <w:t>ACCCCAAGAAAGCGGCTCGTGTGTGGCTCGGCACCTTTGACACGGCTGAGGACGCCGCCATCGCCTACGACGAAGCGGCGCTGCGCTTCAAGGGCACCAAGGCCAAGCTCAACTTCCCCGAGCGCGTCCAGGGACGCACCGACCTCGGCTTCGTTGTCACGCGCGGCATACCCGACAGATTGCAGCAACAACAACACTACCCCGCCACCGTGGGGGCGCCGGCAATGCGGCCACCGCCGCACCAGCTGCAGACCGTGGTGCCGTACCCTGACCTCATGCGGTATGCACGGCTGTTGCAGGGCGCTGGCAGTGCCGGGGGCGCTGTCAACCTGCCGTTCGGCGCCATGTCGCCCCCGTCGATGTCCTCGTCGGCGCCGCACATACTCGACTTCTCGACACAGCAGCTCATCCGAGTGAGCCCGGCGTCTCCCGCGGCGGCAATGTCGAGCTCAGGCACAACGGGGCCGTCCACCTCATCGTCCACGACTACGGCATCGTCGCCAGGTGCTGCATGGCCGTACACTGGGGAGCACAAAAATAATAAAGACTCGTGAGAGATCAATGGATCGAAGGTGCTTGCGATCCATCGGGACATGTCTTAGCAGTAGATGAGGAATACGCATGCATTCATCATGCAaTAAGGTGGGTAAGTGTTGgTCAaTTAATTTTGCTGGTGAACATTTCTTTCCTTCTTCTCATCCCCAAATTTGTTTATCTAAAGCTCTTGTTTTGTTTATTTTTACTTTAATAATGGGTGATTTTTTTTGGCGGGTAATGGGTGACTCTTAACTAGCTAGGTACTAGTTGTACTAAATTAGTGACAAGTAACATAGAACAGAGGGAGACCTTGTTCCTTGGTCTAATCGTTTATCGTTTC</w:t>
      </w:r>
    </w:p>
    <w:p w:rsidR="0039233A" w:rsidRPr="0039233A" w:rsidRDefault="0039233A" w:rsidP="0039233A">
      <w:pPr>
        <w:widowControl w:val="0"/>
        <w:adjustRightInd w:val="0"/>
        <w:snapToGrid w:val="0"/>
        <w:spacing w:line="200" w:lineRule="exact"/>
        <w:jc w:val="both"/>
        <w:rPr>
          <w:rFonts w:ascii="Times New Roman" w:eastAsiaTheme="minorEastAsia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D-1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AGACTTCTCCTTCTATCACATCCCCTAGCTATCATTAAAGGCGTTCAGAAGAGCTCGTCTCCTCTCTCTCCCTCCCTCCGCGTTCTTATCAGTACGTTGTCCGCGCCTAGGCACCAAAGTCCAAAGCAACAGCCATAGCTCGATCTCGATCCCCGGCGCGACGAAAGAAAAAGAAGCGGCGGCAGGTCGACAGGTCGATCAACTAAGGTGGATCCCCGGAGGCATGGGAAGAGGCCCCTACCCGCCGACGAGGAGGAGGAACAGCCGCCACCGCCGCCGTCAGCACCCAAGCACGAGCAGGTGGAGGAGCAGCCGTATCACCACCTCATCGCGCACGCTCTGCAGCAGCAAGGAGCTGCCAGCGCCGGCGGAAGCCCGGGAGCAGATGTGGCCGACCCTTCCCCGTCACCGGAGGCGTACGCGCAGTACTACTACTCGGCGCGCGCCGACCACGACGCCACCGCCATGGTCTCCGCTCTGTCCCACGTCATCCGCGCCACACCGGACCAGCAACAAGCCTACTACCCCGCCGGATCCGCCGCTGTCTCAGGAGAACAGCAGCATCAGCACGATGCGGCGGCTGCAGCGGCCATCGCTGAGGAACAAGGTAATCAACAATACCTACTAGCATCCATCCATGTATCCAAACGTAGTCTTCTTTTGTCCGTGTGCACGTCGGATGTCGAGAGCATAGCACGCGCGCCTTCTGCTAGATGAATCGCAGCCATTTGGAAACGTCGAATCATCCAAACACGTCGATATAACTACTAATTTCCTTGTTTTCTTCATCCTAATATGTGGCGAGCTTAATTTAGTGGTAAAATGGCTGTATAAACTCTGGAGAGAAGTACAATAATTTTGCCTGTTTCGTGCACGAAGATACGCCAGCAGCGAAGTGCTTAAATTCAACTCCTCGCCTTATTCAATCCTGCACGAATATTTTATGCGCATACGTACGTGTATAAGTGTATTACGTTAGCTCTGACGAAACCACAAATTAATTATCAATTGTGTTCGGATGTGGCTGCAGGGAGGAAGCGGCACTACAGAGGGGTGAGGCAGCGGCCATGGGGAAAGTGGGCGGCGGAGATCCGGGACCCCAAGAAAGCGGCTCGTGTGTGGCTCGGCACCTTTGACACGGCTGAGGACGCCGCCATCGCCTACGACGAAGCGGCGCTGCGCTTCAAGGGCACCAAGGCCAAGCTCAACTTCCCCGAGCGCGTCCAGGGACGCACCGACCTCGGCTTCGTCGTCACGCGCGGCATACCCGACAGATTGCAGCAACAACAACAGTACCCCGCCACCGTGGGGGCGCCGGCAATGCGGCCACTGCCGCACCAGCAGCAGACCGTGGTGCCGTACCCTGACCTCATGCGGTATGCACAGCTGTTGCAGGGCGCTGGCAGTGCCGGGAGCGCCGTCAACCTGCCGTTCGGCGCCATGTCGCCCCCGTCGATGTCCTCGTCGTCGCCGCACATACTCGACTTCTCGACACAGCAGCTCATCCGAGTGAGCCCGACGTCTCCCGCGGCGGCTATATCGAGCTCAGGCACAACGGGGCCGTCCACCTCATCGTCCACGACTACGGCATCGTCGCCAGGTGCTGCATGGCCGTACACTGGGGAGCACAAAAATAATAAAGACTCGTGAGAGATCAGTGGATCGAAGGTGCTTGCGATCCATCGGGACATGTCTTAGCAGTAGATGAGGAATACGCATGCATTCATCATGCAATAAGGTGGGTAAGTGTTGGTCAATTGATTTTGCTGGTGAACATTTCTTTCCTTCTTCTGATCCCCAAATTTGTTCATCTAAATCTCTTGTTTTGTTTA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D-2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AGACTTCTCCTTCTATCACATCCCCTAGCTATCATTAAAGGCGTTCAGAAGAGCTCGTCTCCTCTCTCTCCCTCCCTCCGCGTTCTTATCAGTACGTTGTCCGCGCCTAGGCACCAAAGTCCAAAGCAACAGCCATAGCTCGATCTCGATCCCCGGCGCGACGAAAGAAAAAGAAGCGGCGGCAGGTCGACAGGTCGATCAACTAAGGTGGATCCCCGGAGGCATGGGAAGAGGCCCCTACCCGCCGACGAGGAGGAGGAACAGCCGCCACCGCCGCCGTCAGCACCCAAGCACGAGCAGGTGGAGGAGCAGCCGTATCACCACCTCATCGCGCACGCTCTGCAGCAGCAAGGAGCTGCCAGCGCCGGCGGAAGCCCGGGAGCAGATGTGGCCGACCCTTCCCCGTCACCGGAGGCGTACGCGCAGTACTACTACTCGGCGCGCGCCGACCACGACGCCACCGCCATGGTCTCCGCTCTGTCCCACGTCATCCGCGCCACACCGGACCAGCAACAAGCCTACTACCCCGCCGGATCCGCCGCTGTCTCAGGAGAACAGCAGCATCAGCACGATGCGGCGGCTGCAGCGGCCATCGCTGAGGAACAAGGTAATCAACAATACCTACTAGCATCCATCCATGTATCCAAACGTAGTCTTCTTTTGTCCGTGTGCACGTCGGATGTCGAGAGCATAGCACGCGCGCCTTCTGCTAGATGAATCGCAGCCATTTGGAAACGTCGAATCATCCAAACACGTCGATATAACTACTAATTTCCTTGTTTTCTTCATCCTAATATGTGGCGAGCTTAATTTAGTGGTAAAATGGCTGTATAAACTCTGGAGAGAAGTACAATAATTTTGCCTGTTTCGTGCACGAAGATACGCCAGCAGCGAAGTGCTTAAATTCAACTCCTCGCCTTATTCAATCCTGCACGAATATTTTATGCGCATACGTACGTGTATAAGTGTATTACGTTAGCTCTGACGAAACCACAAATTAATTATCAATTGTGTTCGGATGTGGCTGCAGGGAGGAAGCGGCACTACAGAGGGGTGAGGCAGCGGCCATGGGGAAAGTGGGCGGCGGAGATCCGGGACCCCAAGAAAGCGGCTCGTGTGTGGCTCGGCACCTTTGACACGGCTGAGGACGCCGCCATCGCCTACGACGAAGCGGCGCTGCGCTTCAAGGGCACCAAGGCCAAGCTCAACTTCCCCGAGCGCGTCCAGGGACGCACCGACCTCGGCTTCGTCGTCACGCGCGGCATACCCGACAGATTGCAGCAACAACAACAGTACCCCGCCACCGTGGGGGCGCCGGCAATGCGGCCACTGCCGCACCAGCAGCAGACCGTGGTGCCGTACCCTGACCTCATGCGGTATGCACAGCTGTTGCAGGGCGCTGGCAGTGCCGGGGGCGCCGTCAACCTGCCGTTCGGCGCCATGTCGCCCCCGTCGATGTCCTCGTCGTCGCCGCACATACTCGACTTCTCGACACAGCAGCTCATCCGAGTGAGCCCGACGTCTCCCGCGGCGGCTATATCGAGCTCAGGCACAACGGGGCCGTCCACCTCATCGTCCACGACTACGGCATCGTCGCCAGGTGCTGCATGGCCGTACACTGGGGAGCACAAAAATAATAAAGACTCGTGAGAGATCAGTGGATCGAAGGTGCTTGCGATCCATCGGGACATGTCTTAGCAGTAGATGAGGAATACGCATGCATTCATCATGCAATAAGGTGGGTAAGTGTTGGTCAATTGATTTTGCTGGTGAACATTTCTTTCCTTCTTCTGATCCCCAAATTTGTTCATCTAAATCTCTTGTTTTGTTTA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b/>
          <w:bCs/>
          <w:i/>
          <w:iCs/>
          <w:spacing w:val="4"/>
          <w:kern w:val="10"/>
          <w:sz w:val="18"/>
          <w:szCs w:val="18"/>
          <w:u w:color="0D0D0D"/>
        </w:rPr>
        <w:t>Hap-2D-3</w:t>
      </w:r>
      <w:r w:rsidRPr="0039233A">
        <w:rPr>
          <w:rFonts w:ascii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  <w:t xml:space="preserve">: </w:t>
      </w:r>
    </w:p>
    <w:p w:rsidR="00823660" w:rsidRPr="0039233A" w:rsidRDefault="00823660" w:rsidP="0039233A">
      <w:pPr>
        <w:widowControl w:val="0"/>
        <w:spacing w:line="200" w:lineRule="exact"/>
        <w:jc w:val="both"/>
        <w:rPr>
          <w:rFonts w:ascii="Times New Roman" w:eastAsia="Times New Roman" w:hAnsi="Times New Roman" w:cs="Times New Roman"/>
          <w:b/>
          <w:bCs/>
          <w:spacing w:val="4"/>
          <w:kern w:val="10"/>
          <w:sz w:val="18"/>
          <w:szCs w:val="18"/>
          <w:u w:color="0D0D0D"/>
        </w:rPr>
      </w:pPr>
    </w:p>
    <w:p w:rsidR="00823660" w:rsidRPr="0039233A" w:rsidRDefault="00455D32" w:rsidP="0039233A">
      <w:pPr>
        <w:widowControl w:val="0"/>
        <w:spacing w:line="200" w:lineRule="exact"/>
        <w:jc w:val="both"/>
        <w:rPr>
          <w:rFonts w:ascii="Times New Roman" w:eastAsiaTheme="minorEastAsia" w:hAnsi="Times New Roman" w:cs="Times New Roman"/>
          <w:spacing w:val="4"/>
          <w:kern w:val="10"/>
          <w:sz w:val="18"/>
          <w:szCs w:val="18"/>
          <w:u w:color="0D0D0D"/>
        </w:rPr>
      </w:pP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t>CAGACTTCTCCTTCTATCACATCCCCTAGCTATCATTAAAGGCGTTCAGAAGAGCTCGTCTCCTCTCTCTCCCTCCCTCCGCGTTCTTATCAGTACGTTGTCCGCGCCTAGGCACCAAAGTCCAAAGCAACAGCCATAGCTCGATCTCGATCCCCGGCGCGACGAAAGAAAAAGAAGCGGCGGCAGGTCGACAGGTCGATCAACTAAGGTGGATCCCCGGAGGCATGGG</w:t>
      </w:r>
      <w:r w:rsidRPr="0039233A">
        <w:rPr>
          <w:rFonts w:ascii="Times New Roman" w:hAnsi="Times New Roman" w:cs="Times New Roman"/>
          <w:spacing w:val="4"/>
          <w:kern w:val="10"/>
          <w:sz w:val="18"/>
          <w:szCs w:val="18"/>
          <w:u w:color="0D0D0D"/>
        </w:rPr>
        <w:lastRenderedPageBreak/>
        <w:t>AAGAGGCCCCTACCCGCCGACGAGGAGGAGGAACAGCCGCCACCGCCGCCGTCAGCACCCAAGCACGAGCAGGTGGAGGAGCAGCCGTATCACCACCTCATCGCGCACGCTCTGCAGCAGCAAGGAGCTGCCAGCGCCGGCGGAAGCCCGGGAGCAGATGTGGCCGACCCTTCCCCGTCACCGGAGGCGTACGCGCAGTACTACTACTCGGCGCGCGCCGACCACGACGCCACCGCCATGGTCTCCGCTCTGTCCCACGTCATCCGCGCCACACCGGACCAGCAACAAGCCTACTACCCCGCCGGATCCGCCGCTGTCTCAGGAGAACAGCAGCATCAGCACGATGCGGCGGCTGCAGCGGCCATCGCTGAGGAACAAGGTAATCAACAATACCTACTAGCATCCATCCATGTATCCAAACGTAGTCTTCTTTTGTCCGTGTGCACGTCGGATGTCGAGAGCATAGCACGCGCGCCTTCTGCTAGATGAATCGCAGCCATTTGGAAACGTCGAATCATCCAAACACGTCGATATAACTACTAATTTCCTTGTTTTCTTCATCCTAATATGTGGCGAGCTTAATTTAGTGGTAAAATGGCTGTATAAACTCTGGAGAGAAGTACAATAATTTTGCCTGTTTCGTGCACGAAGATACGCCAGCAGCGAAGTGCTTAAATTCAACTCCTCGCCTTATTCAATCCTGCACGAATATTTTATGCGCATACGTACGTGTATAAGTGTATTACGTTAGCTCTGACGAAACCACAAATTAATTATCAATTGTGTTCGGATGTGGCTGCAGGGAGGAAGCGGCACTACAGAGGGGTGAGGCAGCGGCCATGGGGAAAGTGGGCGGCGGAGATCCGGGACCCCAAGAAAGCGGCTCGTGTGTGGCTCGGCACCTTTGACACGGCTGAGGACGCCGCCATCGCCTACGACGAAGCGGCGCTGCGCTTCAAGGGCACCAAGGCCAAGCTCAACTTCCCCGAGCGCGTCCAGGGACGCACCGACCTCGGCTTCGTCGTCACGCGCGGCATACCCGACAGATTGCAGCAACAACAACAGTGCCCCGCCACCGTGGGGGCGCCGGCAATGCGGCCACTGCCGCACCAGCAGCAGACCGTGGTGCCGTACCCTGACCTCATGCGGTATGCACAGCTGTTGCAGGGCGCTGGCAGTGCCGGGGGCGCCGTCAACCTGCCGTTCGGCGCCATGTCGCCCCCGTCGATGTCCTCGTCGTCGCCGCACATACTCGACTTCTCGACACAGCAGCTCATCCGAGTGAGCCCGACGTCTCCCGCGGCGGCTATATCGAGCTCAGGCACAACGGGGCCGTCCACCTCATCGTCCACGACTACGGCATCGTCGCCAGGTGCTGCATGGCCGTACACTGGGGAGCACAAAAATAATAAAGACTCGTGAGAGATCAGTGGATCGAAGGTGCTTGCGATCCATCGGGACATGTCTTAGCAGTAGATGAGGAATACGCATGCATTCATCATGCAATAAGGTGGGTAAGTGTTGGTCAATTGATTTTGCTGGTGAACATTTCTTTCCTTCTTCTGATCCCCAAATTTGTTCATCTAAATCTCTTGTTTTGTTTA</w:t>
      </w:r>
    </w:p>
    <w:p w:rsidR="00823660" w:rsidRPr="0039233A" w:rsidRDefault="00455D32" w:rsidP="0039233A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  <w:sz w:val="18"/>
          <w:szCs w:val="18"/>
        </w:rPr>
      </w:pPr>
      <w:r w:rsidRPr="0039233A">
        <w:rPr>
          <w:rFonts w:ascii="Times New Roman" w:hAnsi="Times New Roman" w:cs="Times New Roman"/>
          <w:b/>
          <w:bCs/>
          <w:kern w:val="2"/>
          <w:sz w:val="18"/>
          <w:szCs w:val="18"/>
        </w:rPr>
        <w:t xml:space="preserve">Additional file </w:t>
      </w:r>
      <w:r w:rsidR="0039233A" w:rsidRPr="0039233A"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</w:rPr>
        <w:t>3</w:t>
      </w:r>
      <w:r w:rsidRPr="0039233A">
        <w:rPr>
          <w:rFonts w:ascii="Times New Roman" w:hAnsi="Times New Roman" w:cs="Times New Roman"/>
          <w:b/>
          <w:bCs/>
          <w:kern w:val="2"/>
          <w:sz w:val="18"/>
          <w:szCs w:val="18"/>
          <w:lang w:val="it-IT"/>
        </w:rPr>
        <w:t>: Figure S</w:t>
      </w:r>
      <w:r w:rsidR="0039233A" w:rsidRPr="0039233A"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:lang w:val="it-IT"/>
        </w:rPr>
        <w:t>2</w:t>
      </w:r>
      <w:r w:rsidRPr="0039233A">
        <w:rPr>
          <w:rFonts w:ascii="Times New Roman" w:hAnsi="Times New Roman" w:cs="Times New Roman"/>
          <w:b/>
          <w:bCs/>
          <w:kern w:val="2"/>
          <w:sz w:val="18"/>
          <w:szCs w:val="18"/>
          <w:lang w:val="it-IT"/>
        </w:rPr>
        <w:t>.</w:t>
      </w:r>
      <w:r w:rsidRPr="0039233A">
        <w:rPr>
          <w:rFonts w:ascii="Times New Roman" w:hAnsi="Times New Roman" w:cs="Times New Roman"/>
          <w:b/>
          <w:bCs/>
          <w:kern w:val="2"/>
          <w:sz w:val="18"/>
          <w:szCs w:val="18"/>
        </w:rPr>
        <w:t xml:space="preserve"> </w:t>
      </w:r>
      <w:r w:rsidRPr="0039233A">
        <w:rPr>
          <w:rFonts w:ascii="Times New Roman" w:hAnsi="Times New Roman" w:cs="Times New Roman"/>
          <w:kern w:val="2"/>
          <w:sz w:val="18"/>
          <w:szCs w:val="18"/>
        </w:rPr>
        <w:t xml:space="preserve">Nucleotide sequences of </w:t>
      </w:r>
      <w:r w:rsidRPr="0039233A">
        <w:rPr>
          <w:rFonts w:ascii="Times New Roman" w:hAnsi="Times New Roman" w:cs="Times New Roman"/>
          <w:i/>
          <w:iCs/>
          <w:sz w:val="18"/>
          <w:szCs w:val="18"/>
        </w:rPr>
        <w:t>TaERF8-2A</w:t>
      </w:r>
      <w:r w:rsidRPr="0039233A">
        <w:rPr>
          <w:rFonts w:ascii="Times New Roman" w:hAnsi="Times New Roman" w:cs="Times New Roman"/>
          <w:sz w:val="18"/>
          <w:szCs w:val="18"/>
        </w:rPr>
        <w:t xml:space="preserve">, </w:t>
      </w:r>
      <w:r w:rsidRPr="0039233A">
        <w:rPr>
          <w:rFonts w:ascii="Times New Roman" w:hAnsi="Times New Roman" w:cs="Times New Roman"/>
          <w:i/>
          <w:iCs/>
          <w:sz w:val="18"/>
          <w:szCs w:val="18"/>
        </w:rPr>
        <w:t xml:space="preserve">TaERF8-2B </w:t>
      </w:r>
      <w:r w:rsidRPr="0039233A">
        <w:rPr>
          <w:rFonts w:ascii="Times New Roman" w:hAnsi="Times New Roman" w:cs="Times New Roman"/>
          <w:sz w:val="18"/>
          <w:szCs w:val="18"/>
        </w:rPr>
        <w:t xml:space="preserve">and </w:t>
      </w:r>
      <w:r w:rsidRPr="0039233A">
        <w:rPr>
          <w:rFonts w:ascii="Times New Roman" w:hAnsi="Times New Roman" w:cs="Times New Roman"/>
          <w:i/>
          <w:iCs/>
          <w:sz w:val="18"/>
          <w:szCs w:val="18"/>
        </w:rPr>
        <w:t>TaERF8-2D</w:t>
      </w:r>
      <w:r w:rsidR="009A4EBD">
        <w:rPr>
          <w:rFonts w:ascii="Times New Roman" w:eastAsiaTheme="minorEastAsia" w:hAnsi="Times New Roman" w:cs="Times New Roman" w:hint="eastAsia"/>
          <w:i/>
          <w:iCs/>
          <w:sz w:val="18"/>
          <w:szCs w:val="18"/>
        </w:rPr>
        <w:t xml:space="preserve"> </w:t>
      </w:r>
      <w:r w:rsidR="009A4EBD" w:rsidRPr="0039233A">
        <w:rPr>
          <w:rFonts w:ascii="Times New Roman" w:hAnsi="Times New Roman" w:cs="Times New Roman"/>
          <w:kern w:val="2"/>
          <w:sz w:val="18"/>
          <w:szCs w:val="18"/>
        </w:rPr>
        <w:t>haplotypes</w:t>
      </w:r>
      <w:r w:rsidRPr="0039233A">
        <w:rPr>
          <w:rFonts w:ascii="Times New Roman" w:hAnsi="Times New Roman" w:cs="Times New Roman"/>
          <w:i/>
          <w:iCs/>
          <w:sz w:val="18"/>
          <w:szCs w:val="18"/>
        </w:rPr>
        <w:t xml:space="preserve">.  </w:t>
      </w:r>
    </w:p>
    <w:sectPr w:rsidR="00823660" w:rsidRPr="0039233A" w:rsidSect="00823660">
      <w:pgSz w:w="11900" w:h="16840"/>
      <w:pgMar w:top="1134" w:right="1134" w:bottom="1134" w:left="1134" w:header="709" w:footer="85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72A" w:rsidRDefault="00D2672A" w:rsidP="00823660">
      <w:r>
        <w:separator/>
      </w:r>
    </w:p>
  </w:endnote>
  <w:endnote w:type="continuationSeparator" w:id="0">
    <w:p w:rsidR="00D2672A" w:rsidRDefault="00D2672A" w:rsidP="008236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72A" w:rsidRDefault="00D2672A" w:rsidP="00823660">
      <w:r>
        <w:separator/>
      </w:r>
    </w:p>
  </w:footnote>
  <w:footnote w:type="continuationSeparator" w:id="0">
    <w:p w:rsidR="00D2672A" w:rsidRDefault="00D2672A" w:rsidP="008236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isplayBackgroundShape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23660"/>
    <w:rsid w:val="0039233A"/>
    <w:rsid w:val="00455D32"/>
    <w:rsid w:val="00823660"/>
    <w:rsid w:val="009A4EBD"/>
    <w:rsid w:val="00D2672A"/>
    <w:rsid w:val="00E841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823660"/>
    <w:rPr>
      <w:rFonts w:ascii="Helvetica Neue" w:eastAsia="Arial Unicode MS" w:hAnsi="Helvetica Neue" w:cs="Arial Unicode MS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823660"/>
    <w:rPr>
      <w:u w:val="single"/>
    </w:rPr>
  </w:style>
  <w:style w:type="table" w:customStyle="1" w:styleId="TableNormal">
    <w:name w:val="Table Normal"/>
    <w:rsid w:val="0082366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823660"/>
    <w:pP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392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9233A"/>
    <w:rPr>
      <w:rFonts w:ascii="Helvetica Neue" w:eastAsia="Arial Unicode MS" w:hAnsi="Helvetica Neue" w:cs="Arial Unicode MS"/>
      <w:color w:val="000000"/>
      <w:sz w:val="18"/>
      <w:szCs w:val="18"/>
      <w:u w:color="000000"/>
    </w:rPr>
  </w:style>
  <w:style w:type="paragraph" w:styleId="a6">
    <w:name w:val="footer"/>
    <w:basedOn w:val="a"/>
    <w:link w:val="Char0"/>
    <w:uiPriority w:val="99"/>
    <w:semiHidden/>
    <w:unhideWhenUsed/>
    <w:rsid w:val="003923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9233A"/>
    <w:rPr>
      <w:rFonts w:ascii="Helvetica Neue" w:eastAsia="Arial Unicode MS" w:hAnsi="Helvetica Neue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4683</Words>
  <Characters>26698</Characters>
  <Application>Microsoft Office Word</Application>
  <DocSecurity>0</DocSecurity>
  <Lines>222</Lines>
  <Paragraphs>62</Paragraphs>
  <ScaleCrop>false</ScaleCrop>
  <Company>Microsoft</Company>
  <LinksUpToDate>false</LinksUpToDate>
  <CharactersWithSpaces>3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oBVT</cp:lastModifiedBy>
  <cp:revision>3</cp:revision>
  <dcterms:created xsi:type="dcterms:W3CDTF">2020-05-26T07:33:00Z</dcterms:created>
  <dcterms:modified xsi:type="dcterms:W3CDTF">2020-05-26T13:24:00Z</dcterms:modified>
</cp:coreProperties>
</file>